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8D748">
      <w:pPr>
        <w:numPr>
          <w:ilvl w:val="0"/>
          <w:numId w:val="0"/>
        </w:numPr>
        <w:spacing w:beforeLines="0" w:afterLines="0" w:line="36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bookmarkStart w:id="2" w:name="_GoBack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nalysis of depression influencing factors in patients with pulmonary nodules</w:t>
      </w:r>
    </w:p>
    <w:tbl>
      <w:tblPr>
        <w:tblStyle w:val="4"/>
        <w:tblW w:w="471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11"/>
        <w:gridCol w:w="1161"/>
        <w:gridCol w:w="1547"/>
        <w:gridCol w:w="1188"/>
        <w:gridCol w:w="1045"/>
      </w:tblGrid>
      <w:tr w14:paraId="3324E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2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9A7942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3" w:colFirst="1" w:colLast="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7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D8C2E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epression</w:t>
            </w:r>
          </w:p>
        </w:tc>
        <w:tc>
          <w:tcPr>
            <w:tcW w:w="96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52A250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Non-depression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463962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93ED7A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bookmarkEnd w:id="0"/>
      <w:tr w14:paraId="6C2DA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5F3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1" w:name="OLE_LINK2" w:colFirst="1" w:colLast="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  Ag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years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08B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A86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5FD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809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2E3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36</w:t>
            </w:r>
          </w:p>
        </w:tc>
      </w:tr>
      <w:tr w14:paraId="1FBE0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D14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692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70A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EC2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C87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744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A37A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848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291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5 ~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683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73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3C2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0F6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373E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D23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AAA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2A8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D9C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496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F9C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C7B1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A760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526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776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E38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7CA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F3C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42</w:t>
            </w:r>
          </w:p>
        </w:tc>
      </w:tr>
      <w:tr w14:paraId="59236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C16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AE6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28D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DB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58C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FAF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0168F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BE5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AEF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629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C5F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976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2C2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3656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DA4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D57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BCE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1F8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DA5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26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F01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32</w:t>
            </w:r>
          </w:p>
        </w:tc>
      </w:tr>
      <w:tr w14:paraId="25327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B57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882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C46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9A6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E0E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53D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8F5C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DAE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521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87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EC2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C63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866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0B05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C91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istory of occupational exposu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D07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092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0F7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69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07F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53</w:t>
            </w:r>
          </w:p>
        </w:tc>
      </w:tr>
      <w:tr w14:paraId="45C13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79E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78D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690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9C1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69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9C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52A0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2C7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861B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AF4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A65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4E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A02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5A09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677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amily history of malignant tumou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CE93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EB1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CFE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1AD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9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E41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79</w:t>
            </w:r>
          </w:p>
        </w:tc>
      </w:tr>
      <w:tr w14:paraId="53B0E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857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BB8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6A5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F7B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2E8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CCC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A481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CC4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525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4C6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657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EE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BE4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10E6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0FC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he number of PN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614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D7E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044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8F7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5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991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61</w:t>
            </w:r>
          </w:p>
        </w:tc>
      </w:tr>
      <w:tr w14:paraId="15DC9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F12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58C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ing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181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E03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14D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404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118F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11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29E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ultip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F91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885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F1C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A85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A4FF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AD40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he size of PN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3D1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09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0F3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277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6AD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58</w:t>
            </w:r>
          </w:p>
        </w:tc>
      </w:tr>
      <w:tr w14:paraId="3B1F0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B77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AAE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＜8m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362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601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0BB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F0C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A1B8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2A3B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6268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8m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1CF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122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866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750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9041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D09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lignant sign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B6A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FB4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C24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86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8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A7E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72</w:t>
            </w:r>
          </w:p>
        </w:tc>
      </w:tr>
      <w:tr w14:paraId="22D1A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561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4243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7B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8E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B67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008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4736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C36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972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4F0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FB1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7C7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12B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5FF0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2E7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lassification of hazard level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7408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368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60B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95A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6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D9B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63</w:t>
            </w:r>
          </w:p>
        </w:tc>
      </w:tr>
      <w:tr w14:paraId="26C90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F1A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6B7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ow risk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438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313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F2E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DE2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919F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583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961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dium risk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9D4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846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0CF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5F6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BD7A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5A10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9FF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igh risk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378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300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0D3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B8B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bookmarkEnd w:id="1"/>
      <w:tr w14:paraId="6FD14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05A2C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MI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42EE8B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82D46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7B7A0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DF54C0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85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588E2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32</w:t>
            </w:r>
          </w:p>
        </w:tc>
      </w:tr>
    </w:tbl>
    <w:p w14:paraId="5D8DA43A">
      <w:pPr>
        <w:rPr>
          <w:color w:val="auto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Note: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T-test satisfies normal distribution and homogeneity of variance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.</w:t>
      </w:r>
    </w:p>
    <w:p w14:paraId="78E7ED21">
      <w:pP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br w:type="page"/>
      </w:r>
    </w:p>
    <w:p w14:paraId="61F80618">
      <w:pPr>
        <w:numPr>
          <w:ilvl w:val="0"/>
          <w:numId w:val="0"/>
        </w:numPr>
        <w:spacing w:beforeLines="0" w:afterLines="0" w:line="36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nalysis of anxiety influencing factors in patients with pulmonary nodules</w:t>
      </w:r>
    </w:p>
    <w:tbl>
      <w:tblPr>
        <w:tblStyle w:val="4"/>
        <w:tblW w:w="471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466"/>
        <w:gridCol w:w="1212"/>
        <w:gridCol w:w="1266"/>
        <w:gridCol w:w="1249"/>
        <w:gridCol w:w="1101"/>
      </w:tblGrid>
      <w:tr w14:paraId="1A770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9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918DBC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7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2FFF5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Anxiety</w:t>
            </w:r>
          </w:p>
        </w:tc>
        <w:tc>
          <w:tcPr>
            <w:tcW w:w="78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0A724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Non-anxiety</w:t>
            </w:r>
          </w:p>
        </w:tc>
        <w:tc>
          <w:tcPr>
            <w:tcW w:w="77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08CBF3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6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CBDDF3">
            <w:pPr>
              <w:numPr>
                <w:ilvl w:val="0"/>
                <w:numId w:val="0"/>
              </w:num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09127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4138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  Ag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years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B84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F85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75F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FA7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6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D79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443</w:t>
            </w:r>
          </w:p>
        </w:tc>
      </w:tr>
      <w:tr w14:paraId="489F7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EB3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EDE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73D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D20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CE8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47E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CC25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F99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F13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45 ~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506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723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B0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0DF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4EF8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6FD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0E0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F80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180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429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AD6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AF49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B6E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8B3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9A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FB5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B70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7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F41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80</w:t>
            </w:r>
          </w:p>
        </w:tc>
      </w:tr>
      <w:tr w14:paraId="196F6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643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C183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755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CD0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112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E69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23FB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951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A6D3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3E1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605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CE3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632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5442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DBA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8918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32B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C76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A5D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8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A0F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92</w:t>
            </w:r>
          </w:p>
        </w:tc>
      </w:tr>
      <w:tr w14:paraId="066ED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39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FB9A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665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312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AA4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E68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23CF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975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AD8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5D0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067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D4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C62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B7EB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747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amily history of malignant tumou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132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02A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D72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F60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AC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991</w:t>
            </w:r>
          </w:p>
        </w:tc>
      </w:tr>
      <w:tr w14:paraId="06B13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77E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2CA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EC7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512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E47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A7D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66A7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1EC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091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90A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F29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C37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96B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0E920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CC3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he number of P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949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B8A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91B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ED9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8D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51</w:t>
            </w:r>
          </w:p>
        </w:tc>
      </w:tr>
      <w:tr w14:paraId="0AD6A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076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1A26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ing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DBC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726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95E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2AE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9863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BCB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30D8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ultipl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2B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1C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59D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190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86A7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405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he size of P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A10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8AF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9E1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FD7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.8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994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177</w:t>
            </w:r>
          </w:p>
        </w:tc>
      </w:tr>
      <w:tr w14:paraId="538BC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CE21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16FE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＜8m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294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602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BC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8F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F93D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0A1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63F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≥8m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453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192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696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727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A975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084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lignant sig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C2F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8DE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C69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572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2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B1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13</w:t>
            </w:r>
          </w:p>
        </w:tc>
      </w:tr>
      <w:tr w14:paraId="21D37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ACD5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421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F9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9B1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99D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9A2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19418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6634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E367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653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616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317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7B5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2A2B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A100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lassification of hazard level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3742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90E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A5D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E9B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.03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95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61</w:t>
            </w:r>
          </w:p>
        </w:tc>
      </w:tr>
      <w:tr w14:paraId="096CE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7F29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B6F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Low ris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40A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99B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ED5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B18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F0A5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8AC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3DEC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dium ris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8B9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F9B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1C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860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A466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010B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7F8D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igh risk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410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539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FA3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D94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7474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0E383C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MI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D5669F">
            <w:pPr>
              <w:numPr>
                <w:ilvl w:val="0"/>
                <w:numId w:val="0"/>
              </w:numPr>
              <w:spacing w:beforeLines="0" w:afterLines="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D4ED98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5A0A0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396B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-0.448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AFAF0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655</w:t>
            </w:r>
          </w:p>
        </w:tc>
      </w:tr>
    </w:tbl>
    <w:p w14:paraId="283C225D">
      <w:pPr>
        <w:numPr>
          <w:ilvl w:val="0"/>
          <w:numId w:val="0"/>
        </w:numPr>
        <w:spacing w:beforeLines="0" w:afterLines="0" w:line="360" w:lineRule="auto"/>
        <w:jc w:val="left"/>
        <w:rPr>
          <w:rFonts w:hint="default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Note: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T-test satisfies normal distribution and homogeneity of variance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color w:val="auto"/>
          <w:sz w:val="24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</w:rPr>
        <w:instrText xml:space="preserve"> ADDIN NE.Rep</w:instrText>
      </w:r>
      <w:r>
        <w:rPr>
          <w:rFonts w:ascii="Times New Roman" w:hAnsi="Times New Roman" w:cs="Times New Roman"/>
          <w:color w:val="auto"/>
          <w:sz w:val="24"/>
        </w:rPr>
        <w:fldChar w:fldCharType="separate"/>
      </w:r>
    </w:p>
    <w:p w14:paraId="297EE696">
      <w:pPr>
        <w:rPr>
          <w:color w:val="auto"/>
        </w:rPr>
      </w:pPr>
      <w:r>
        <w:rPr>
          <w:rFonts w:ascii="Times New Roman" w:hAnsi="Times New Roman" w:cs="Times New Roman"/>
          <w:color w:val="auto"/>
          <w:sz w:val="24"/>
        </w:rPr>
        <w:fldChar w:fldCharType="end"/>
      </w:r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F706B"/>
    <w:rsid w:val="24594AFC"/>
    <w:rsid w:val="34732AAD"/>
    <w:rsid w:val="36C56482"/>
    <w:rsid w:val="3FCB511C"/>
    <w:rsid w:val="47151978"/>
    <w:rsid w:val="4A7F1926"/>
    <w:rsid w:val="77A9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0</Words>
  <Characters>1155</Characters>
  <Lines>0</Lines>
  <Paragraphs>0</Paragraphs>
  <TotalTime>0</TotalTime>
  <ScaleCrop>false</ScaleCrop>
  <LinksUpToDate>false</LinksUpToDate>
  <CharactersWithSpaces>124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4:53:00Z</dcterms:created>
  <dc:creator>KD</dc:creator>
  <cp:lastModifiedBy>K</cp:lastModifiedBy>
  <dcterms:modified xsi:type="dcterms:W3CDTF">2025-07-24T14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I1MzljODBiNDliMzEyMzFlZWNlN2EzYjU0N2YzMWEiLCJ1c2VySWQiOiIzNzg4Njc1MDkifQ==</vt:lpwstr>
  </property>
  <property fmtid="{D5CDD505-2E9C-101B-9397-08002B2CF9AE}" pid="4" name="ICV">
    <vt:lpwstr>1843FB4DD3CF4774895574CA682EB831_12</vt:lpwstr>
  </property>
</Properties>
</file>